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B0A" w:rsidRDefault="00614B0A" w:rsidP="00CD31EB">
      <w:pPr>
        <w:spacing w:line="480" w:lineRule="auto"/>
        <w:rPr>
          <w:rFonts w:ascii="Times New Roman" w:hAnsi="Times New Roman" w:cs="Times New Roman"/>
        </w:rPr>
      </w:pPr>
      <w:r w:rsidRPr="00AC27C2">
        <w:rPr>
          <w:rFonts w:ascii="Times New Roman" w:hAnsi="Times New Roman" w:cs="Times New Roman"/>
        </w:rPr>
        <w:t xml:space="preserve">Table S2. Human non-HIV-1 mAbs produced from single B cells selected using </w:t>
      </w:r>
    </w:p>
    <w:p w:rsidR="00614B0A" w:rsidRPr="00AC27C2" w:rsidRDefault="00614B0A" w:rsidP="00CD31EB">
      <w:pPr>
        <w:spacing w:line="480" w:lineRule="auto"/>
        <w:rPr>
          <w:rFonts w:ascii="Times New Roman" w:hAnsi="Times New Roman" w:cs="Times New Roman"/>
        </w:rPr>
      </w:pPr>
      <w:r w:rsidRPr="00AC27C2">
        <w:rPr>
          <w:rFonts w:ascii="Times New Roman" w:hAnsi="Times New Roman" w:cs="Times New Roman"/>
        </w:rPr>
        <w:t xml:space="preserve">BaL-VLPs </w:t>
      </w:r>
    </w:p>
    <w:p w:rsidR="00614B0A" w:rsidRPr="00AC27C2" w:rsidRDefault="00614B0A" w:rsidP="00CD31EB">
      <w:pPr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Look w:val="00A0"/>
      </w:tblPr>
      <w:tblGrid>
        <w:gridCol w:w="436"/>
        <w:gridCol w:w="706"/>
        <w:gridCol w:w="816"/>
        <w:gridCol w:w="3761"/>
        <w:gridCol w:w="790"/>
        <w:gridCol w:w="1989"/>
      </w:tblGrid>
      <w:tr w:rsidR="00614B0A" w:rsidRPr="00AC27C2">
        <w:trPr>
          <w:trHeight w:val="39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</w:rPr>
              <w:t>#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</w:rPr>
              <w:t>mA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</w:rPr>
              <w:t>IGHV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</w:rPr>
              <w:t>CDR H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</w:rPr>
              <w:t>IGLV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</w:rPr>
              <w:t>CDR L3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a8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KGPAIVIIPTXMNFYSYGMDV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1-3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SHSTPFLS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a2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1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DRGSCSSTSCYVGHFDL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3-1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RSNWPPLT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a18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15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GGGRHYYFDY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2-14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SYTTSSTRV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a38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2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KLHYSDYYYDSSGYLSPWYFDL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1-3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YDNLPIT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a39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2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KDLTSGFIFSYNYYYGMDV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2-14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SYAPNIPVV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a27</w:t>
            </w: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30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KDERRRYCSSNICYNVYHGMDV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2-28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QALQTPRT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a91</w:t>
            </w: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30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KDERRKYCSSNTRCYNVYHGIDV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2-28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QALQTPRT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a86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30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KTHTWFGELLAFDY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1-5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YNSYSYT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a9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3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DRSSSSVNWFDP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1-39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SYSTLYT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a28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48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GYTYGYYFDY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3-20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YGSSPKYT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a92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48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KTGNWNDGYFDY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1-39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SYSTLYT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a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49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DYFDSSSLGTPVY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3-25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SADSRGSYVV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a65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3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GLNYYGSGFFDH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3-20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YGSSPTT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a8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34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RSGYSFDY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1-39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SYISPYT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a50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39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LYSSMYDILTGFYYFDY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4-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YYSTPLT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a3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59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QPEYGGPWYFDL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2-18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SYRSNSTLIHVV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a17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6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LEITYNSDWSPFDY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3-20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YGGSPPT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a68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6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DHREWFGELLYSRGMDV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1-16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YNTYPPT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a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-5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SYYYDSSPYHPGLFD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4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QQYYSTPWTF</w:t>
            </w:r>
          </w:p>
        </w:tc>
      </w:tr>
    </w:tbl>
    <w:p w:rsidR="00614B0A" w:rsidRPr="00AC27C2" w:rsidRDefault="00614B0A" w:rsidP="00CD31EB">
      <w:pPr>
        <w:rPr>
          <w:rFonts w:ascii="Times New Roman" w:hAnsi="Times New Roman" w:cs="Times New Roman"/>
          <w:color w:val="000000"/>
        </w:rPr>
      </w:pPr>
      <w:r w:rsidRPr="00AC27C2">
        <w:rPr>
          <w:rFonts w:ascii="Times New Roman" w:hAnsi="Times New Roman" w:cs="Times New Roman"/>
          <w:color w:val="000000"/>
          <w:vertAlign w:val="superscript"/>
        </w:rPr>
        <w:t>a</w:t>
      </w:r>
      <w:r w:rsidRPr="00AC27C2">
        <w:rPr>
          <w:rFonts w:ascii="Times New Roman" w:hAnsi="Times New Roman" w:cs="Times New Roman"/>
          <w:color w:val="000000"/>
        </w:rPr>
        <w:t>These two mAbs may have origin</w:t>
      </w:r>
      <w:r>
        <w:rPr>
          <w:rFonts w:ascii="Times New Roman" w:hAnsi="Times New Roman" w:cs="Times New Roman"/>
          <w:color w:val="000000"/>
        </w:rPr>
        <w:t>ated</w:t>
      </w:r>
      <w:r w:rsidRPr="00AC27C2">
        <w:rPr>
          <w:rFonts w:ascii="Times New Roman" w:hAnsi="Times New Roman" w:cs="Times New Roman"/>
          <w:color w:val="000000"/>
        </w:rPr>
        <w:t xml:space="preserve"> from one B cell clone</w:t>
      </w:r>
    </w:p>
    <w:p w:rsidR="00614B0A" w:rsidRPr="00AC27C2" w:rsidRDefault="00614B0A" w:rsidP="00CD31EB">
      <w:pPr>
        <w:jc w:val="center"/>
        <w:rPr>
          <w:color w:val="000000"/>
        </w:rPr>
      </w:pPr>
    </w:p>
    <w:p w:rsidR="00614B0A" w:rsidRPr="00AC27C2" w:rsidRDefault="00614B0A" w:rsidP="00CD31EB">
      <w:pPr>
        <w:jc w:val="center"/>
        <w:rPr>
          <w:color w:val="000000"/>
        </w:rPr>
      </w:pPr>
    </w:p>
    <w:p w:rsidR="00614B0A" w:rsidRPr="00AC27C2" w:rsidRDefault="00614B0A" w:rsidP="00CD31EB">
      <w:pPr>
        <w:jc w:val="center"/>
        <w:rPr>
          <w:color w:val="000000"/>
        </w:rPr>
      </w:pPr>
    </w:p>
    <w:p w:rsidR="00614B0A" w:rsidRPr="00AC27C2" w:rsidRDefault="00614B0A" w:rsidP="00CD31EB">
      <w:pPr>
        <w:jc w:val="center"/>
        <w:rPr>
          <w:color w:val="000000"/>
        </w:rPr>
      </w:pPr>
    </w:p>
    <w:p w:rsidR="00614B0A" w:rsidRPr="00AC27C2" w:rsidRDefault="00614B0A" w:rsidP="00CD31EB">
      <w:pPr>
        <w:jc w:val="center"/>
        <w:rPr>
          <w:color w:val="000000"/>
        </w:rPr>
      </w:pPr>
    </w:p>
    <w:p w:rsidR="00614B0A" w:rsidRPr="00AC27C2" w:rsidRDefault="00614B0A" w:rsidP="00CD31EB">
      <w:pPr>
        <w:jc w:val="center"/>
        <w:rPr>
          <w:color w:val="000000"/>
        </w:rPr>
      </w:pPr>
    </w:p>
    <w:p w:rsidR="00614B0A" w:rsidRPr="00AC27C2" w:rsidRDefault="00614B0A" w:rsidP="00CD31EB">
      <w:pPr>
        <w:jc w:val="center"/>
        <w:rPr>
          <w:color w:val="000000"/>
        </w:rPr>
      </w:pPr>
    </w:p>
    <w:p w:rsidR="00614B0A" w:rsidRPr="00AC27C2" w:rsidRDefault="00614B0A" w:rsidP="00CD31EB">
      <w:pPr>
        <w:jc w:val="center"/>
        <w:rPr>
          <w:color w:val="000000"/>
        </w:rPr>
      </w:pPr>
    </w:p>
    <w:p w:rsidR="00614B0A" w:rsidRPr="00AC27C2" w:rsidRDefault="00614B0A" w:rsidP="00CD31EB">
      <w:pPr>
        <w:jc w:val="center"/>
        <w:rPr>
          <w:color w:val="000000"/>
        </w:rPr>
      </w:pPr>
    </w:p>
    <w:p w:rsidR="00614B0A" w:rsidRPr="00AC27C2" w:rsidRDefault="00614B0A" w:rsidP="00CD31EB">
      <w:pPr>
        <w:jc w:val="center"/>
        <w:rPr>
          <w:color w:val="000000"/>
        </w:rPr>
      </w:pPr>
    </w:p>
    <w:p w:rsidR="00614B0A" w:rsidRPr="00AC27C2" w:rsidRDefault="00614B0A" w:rsidP="00CD31EB">
      <w:pPr>
        <w:jc w:val="center"/>
        <w:rPr>
          <w:color w:val="000000"/>
        </w:rPr>
      </w:pPr>
    </w:p>
    <w:p w:rsidR="00614B0A" w:rsidRPr="00AC27C2" w:rsidRDefault="00614B0A" w:rsidP="00CD31EB">
      <w:pPr>
        <w:jc w:val="center"/>
        <w:rPr>
          <w:color w:val="000000"/>
        </w:rPr>
      </w:pPr>
    </w:p>
    <w:p w:rsidR="00614B0A" w:rsidRPr="00AC27C2" w:rsidRDefault="00614B0A" w:rsidP="00CD31EB">
      <w:pPr>
        <w:jc w:val="center"/>
        <w:rPr>
          <w:color w:val="000000"/>
        </w:rPr>
      </w:pPr>
    </w:p>
    <w:sectPr w:rsidR="00614B0A" w:rsidRPr="00AC27C2" w:rsidSect="00AB39BD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3A54" w:rsidRDefault="00E73A54" w:rsidP="00AB39BD">
      <w:r>
        <w:separator/>
      </w:r>
    </w:p>
  </w:endnote>
  <w:endnote w:type="continuationSeparator" w:id="0">
    <w:p w:rsidR="00E73A54" w:rsidRDefault="00E73A54" w:rsidP="00AB39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4B0A" w:rsidRDefault="006F2C00" w:rsidP="007E1F0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14B0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14B0A" w:rsidRDefault="00614B0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4B0A" w:rsidRDefault="006F2C00" w:rsidP="007E1F0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14B0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E0827">
      <w:rPr>
        <w:rStyle w:val="PageNumber"/>
        <w:noProof/>
      </w:rPr>
      <w:t>1</w:t>
    </w:r>
    <w:r>
      <w:rPr>
        <w:rStyle w:val="PageNumber"/>
      </w:rPr>
      <w:fldChar w:fldCharType="end"/>
    </w:r>
  </w:p>
  <w:p w:rsidR="00614B0A" w:rsidRDefault="00614B0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3A54" w:rsidRDefault="00E73A54" w:rsidP="00AB39BD">
      <w:r>
        <w:separator/>
      </w:r>
    </w:p>
  </w:footnote>
  <w:footnote w:type="continuationSeparator" w:id="0">
    <w:p w:rsidR="00E73A54" w:rsidRDefault="00E73A54" w:rsidP="00AB39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CD31EB"/>
    <w:rsid w:val="00063AAE"/>
    <w:rsid w:val="000F6E42"/>
    <w:rsid w:val="0034233D"/>
    <w:rsid w:val="00440FDD"/>
    <w:rsid w:val="004541EA"/>
    <w:rsid w:val="004948A5"/>
    <w:rsid w:val="004F2DE3"/>
    <w:rsid w:val="005E0827"/>
    <w:rsid w:val="00614B0A"/>
    <w:rsid w:val="0068264B"/>
    <w:rsid w:val="00683E00"/>
    <w:rsid w:val="006C6B8C"/>
    <w:rsid w:val="006F2C00"/>
    <w:rsid w:val="007E1F01"/>
    <w:rsid w:val="00860C0A"/>
    <w:rsid w:val="009A262B"/>
    <w:rsid w:val="00A80435"/>
    <w:rsid w:val="00AB39BD"/>
    <w:rsid w:val="00AC27C2"/>
    <w:rsid w:val="00B839AD"/>
    <w:rsid w:val="00C459EF"/>
    <w:rsid w:val="00CD31EB"/>
    <w:rsid w:val="00CE28FE"/>
    <w:rsid w:val="00CF72CC"/>
    <w:rsid w:val="00D85148"/>
    <w:rsid w:val="00D97BCF"/>
    <w:rsid w:val="00DC792E"/>
    <w:rsid w:val="00DE7C7C"/>
    <w:rsid w:val="00E73A54"/>
    <w:rsid w:val="00FA29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nhideWhenUsed="0"/>
    <w:lsdException w:name="caption" w:uiPriority="35" w:qFormat="1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1EB"/>
    <w:pPr>
      <w:autoSpaceDE w:val="0"/>
      <w:autoSpaceDN w:val="0"/>
    </w:pPr>
    <w:rPr>
      <w:rFonts w:ascii="Times" w:eastAsia="SimSun" w:hAnsi="Times" w:cs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D31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31EB"/>
    <w:rPr>
      <w:rFonts w:ascii="Times" w:eastAsia="SimSun" w:hAnsi="Times" w:cs="Times"/>
      <w:sz w:val="24"/>
      <w:szCs w:val="24"/>
    </w:rPr>
  </w:style>
  <w:style w:type="character" w:styleId="PageNumber">
    <w:name w:val="page number"/>
    <w:basedOn w:val="DefaultParagraphFont"/>
    <w:uiPriority w:val="99"/>
    <w:rsid w:val="00CD31EB"/>
  </w:style>
  <w:style w:type="paragraph" w:styleId="BalloonText">
    <w:name w:val="Balloon Text"/>
    <w:basedOn w:val="Normal"/>
    <w:link w:val="BalloonTextChar"/>
    <w:uiPriority w:val="99"/>
    <w:semiHidden/>
    <w:rsid w:val="00CD31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1EB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6</Characters>
  <Application>Microsoft Office Word</Application>
  <DocSecurity>0</DocSecurity>
  <Lines>7</Lines>
  <Paragraphs>2</Paragraphs>
  <ScaleCrop>false</ScaleCrop>
  <Company>NYU Langone Medical Center</Company>
  <LinksUpToDate>false</LinksUpToDate>
  <CharactersWithSpaces>1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Mirek</dc:creator>
  <cp:keywords/>
  <dc:description/>
  <cp:lastModifiedBy>lil04</cp:lastModifiedBy>
  <cp:revision>3</cp:revision>
  <cp:lastPrinted>2011-12-08T21:23:00Z</cp:lastPrinted>
  <dcterms:created xsi:type="dcterms:W3CDTF">2012-05-29T14:36:00Z</dcterms:created>
  <dcterms:modified xsi:type="dcterms:W3CDTF">2012-05-29T14:36:00Z</dcterms:modified>
</cp:coreProperties>
</file>